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5C525" w14:textId="77777777" w:rsidR="00DD0875" w:rsidRDefault="00000000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  <w:r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GB" w:eastAsia="en-US"/>
          <w14:ligatures w14:val="none"/>
        </w:rPr>
        <w:t>Supporting Information</w:t>
      </w:r>
    </w:p>
    <w:p w14:paraId="5308FE99" w14:textId="77777777" w:rsidR="00DD0875" w:rsidRDefault="00DD0875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  <w:lang w:val="en-GB"/>
          <w14:ligatures w14:val="none"/>
        </w:rPr>
      </w:pPr>
    </w:p>
    <w:p w14:paraId="1B1C0B7A" w14:textId="77777777" w:rsidR="00DD0875" w:rsidRDefault="00000000">
      <w:pPr>
        <w:pStyle w:val="AuthorList"/>
        <w:jc w:val="center"/>
        <w:rPr>
          <w:rFonts w:eastAsia="SimSun"/>
          <w:bCs/>
          <w:lang w:val="en-GB"/>
        </w:rPr>
      </w:pPr>
      <w:r>
        <w:rPr>
          <w:rFonts w:eastAsia="SimSun"/>
          <w:bCs/>
          <w:lang w:val="en-GB"/>
        </w:rPr>
        <w:t>Effectiveness of Yinhua Pinggan Granules in Community-Acquired Pneumonia: A Randomized, Double-Blind Clinical Trial</w:t>
      </w:r>
    </w:p>
    <w:p w14:paraId="1DF0FD45" w14:textId="279B0F03" w:rsidR="00DD0875" w:rsidRDefault="00000000">
      <w:pPr>
        <w:spacing w:before="240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Jiao-Li Wang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color w:val="212121"/>
          <w:sz w:val="24"/>
          <w:szCs w:val="24"/>
          <w:shd w:val="clear" w:color="auto" w:fill="FFFFFF"/>
          <w:vertAlign w:val="superscript"/>
        </w:rPr>
        <w:t>†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Hao-Ran Hu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bCs/>
          <w:color w:val="212121"/>
          <w:sz w:val="24"/>
          <w:szCs w:val="24"/>
          <w:shd w:val="clear" w:color="auto" w:fill="FFFFFF"/>
          <w:vertAlign w:val="superscript"/>
        </w:rPr>
        <w:t>†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Yi-Lei Guo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bCs/>
          <w:color w:val="212121"/>
          <w:sz w:val="24"/>
          <w:szCs w:val="24"/>
          <w:shd w:val="clear" w:color="auto" w:fill="FFFFFF"/>
          <w:vertAlign w:val="superscript"/>
        </w:rPr>
        <w:t>†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Jin Han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Hai-Tong Wan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,3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Yu-Xiao Tong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Man Luo </w:t>
      </w:r>
      <w:r w:rsidR="004319C0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, Xian-Wen Li </w:t>
      </w:r>
      <w:r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4</w:t>
      </w:r>
    </w:p>
    <w:p w14:paraId="16CB151D" w14:textId="77777777" w:rsidR="004319C0" w:rsidRDefault="00000000">
      <w:pPr>
        <w:widowControl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Helvetica" w:eastAsia="Helvetica" w:hAnsi="Helvetica" w:cs="Helvetica"/>
          <w:color w:val="020202"/>
          <w:kern w:val="0"/>
          <w:sz w:val="30"/>
          <w:szCs w:val="30"/>
          <w:shd w:val="clear" w:color="auto" w:fill="FFFFFF"/>
          <w:lang w:bidi="ar"/>
        </w:rPr>
        <w:br/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4319C0" w:rsidRPr="004319C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319C0">
        <w:rPr>
          <w:rFonts w:ascii="Times New Roman" w:eastAsia="SimSun" w:hAnsi="Times New Roman" w:cs="Times New Roman"/>
          <w:sz w:val="24"/>
          <w:szCs w:val="24"/>
        </w:rPr>
        <w:t>Department of Respiratory Medicine, Affiliated Hangzhou First People’s Hospital, School of Medicine, Westlake University, Hangzhou, China</w:t>
      </w:r>
      <w:r w:rsidR="004319C0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41311184" w14:textId="776638B9" w:rsidR="00DD0875" w:rsidRDefault="00000000">
      <w:pPr>
        <w:widowControl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4319C0">
        <w:rPr>
          <w:rFonts w:ascii="Times New Roman" w:eastAsia="SimSun" w:hAnsi="Times New Roman" w:cs="Times New Roman"/>
          <w:sz w:val="24"/>
          <w:szCs w:val="24"/>
        </w:rPr>
        <w:t>College of Basic Medical Science, Zhejiang Chinese Medical University, Hangzhou, China</w:t>
      </w:r>
      <w:r>
        <w:rPr>
          <w:rFonts w:ascii="Times New Roman" w:eastAsia="SimSun" w:hAnsi="Times New Roman" w:cs="Times New Roman"/>
          <w:sz w:val="24"/>
          <w:szCs w:val="24"/>
        </w:rPr>
        <w:br/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="004319C0">
        <w:rPr>
          <w:rFonts w:ascii="Times New Roman" w:eastAsia="SimSun" w:hAnsi="Times New Roman" w:cs="Times New Roman"/>
          <w:sz w:val="24"/>
          <w:szCs w:val="24"/>
        </w:rPr>
        <w:t xml:space="preserve"> A</w:t>
      </w:r>
      <w:r w:rsidR="004319C0">
        <w:rPr>
          <w:rFonts w:ascii="Times New Roman" w:eastAsia="SimSun" w:hAnsi="Times New Roman" w:cs="Times New Roman"/>
          <w:sz w:val="24"/>
          <w:szCs w:val="24"/>
        </w:rPr>
        <w:t>cademy of Chinese Medical Sciences, Henan University of Chinese Medicine, Zhengzhou, China</w:t>
      </w:r>
      <w:r>
        <w:rPr>
          <w:rFonts w:ascii="Times New Roman" w:eastAsia="SimSun" w:hAnsi="Times New Roman" w:cs="Times New Roman"/>
          <w:sz w:val="24"/>
          <w:szCs w:val="24"/>
        </w:rPr>
        <w:br/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>School of Nursing, Hangzhou Medical College, Hangzhou, China</w:t>
      </w:r>
    </w:p>
    <w:p w14:paraId="1279B971" w14:textId="77777777" w:rsidR="00DD0875" w:rsidRDefault="00000000">
      <w:pPr>
        <w:rPr>
          <w:rFonts w:ascii="Cambria" w:hAnsi="Cambria"/>
          <w:color w:val="212121"/>
          <w:sz w:val="30"/>
          <w:szCs w:val="30"/>
          <w:shd w:val="clear" w:color="auto" w:fill="FFFFFF"/>
        </w:rPr>
      </w:pPr>
      <w:r>
        <w:rPr>
          <w:rFonts w:ascii="Cambria" w:hAnsi="Cambria"/>
          <w:color w:val="212121"/>
          <w:sz w:val="30"/>
          <w:szCs w:val="30"/>
          <w:shd w:val="clear" w:color="auto" w:fill="FFFFFF"/>
        </w:rPr>
        <w:t> </w:t>
      </w:r>
    </w:p>
    <w:p w14:paraId="62CBD846" w14:textId="77777777" w:rsidR="00DD0875" w:rsidRDefault="00000000">
      <w:pPr>
        <w:rPr>
          <w:rFonts w:cs="Times New Roman"/>
          <w:b/>
          <w:szCs w:val="24"/>
        </w:rPr>
      </w:pPr>
      <w:r>
        <w:rPr>
          <w:rFonts w:ascii="Cambria" w:hAnsi="Cambria"/>
          <w:color w:val="212121"/>
          <w:sz w:val="23"/>
          <w:szCs w:val="23"/>
          <w:shd w:val="clear" w:color="auto" w:fill="FFFFFF"/>
          <w:vertAlign w:val="superscript"/>
        </w:rPr>
        <w:t>†</w:t>
      </w:r>
      <w:r>
        <w:rPr>
          <w:rFonts w:cs="Times New Roman"/>
          <w:szCs w:val="24"/>
        </w:rPr>
        <w:t>These authors have contributed equally to this work.</w:t>
      </w:r>
    </w:p>
    <w:p w14:paraId="4134E66C" w14:textId="77777777" w:rsidR="00DD0875" w:rsidRDefault="00000000">
      <w:pPr>
        <w:rPr>
          <w:rFonts w:cs="Times New Roman"/>
          <w:color w:val="000000" w:themeColor="text1"/>
        </w:rPr>
      </w:pPr>
      <w:r>
        <w:rPr>
          <w:rFonts w:cs="Times New Roman"/>
          <w:bCs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color w:val="000000" w:themeColor="text1"/>
        </w:rPr>
        <w:t>Jin Han</w:t>
      </w:r>
    </w:p>
    <w:p w14:paraId="257893C7" w14:textId="77777777" w:rsidR="00DD0875" w:rsidRDefault="00000000">
      <w:pPr>
        <w:rPr>
          <w:rFonts w:cs="Times New Roman"/>
          <w:color w:val="000000" w:themeColor="text1"/>
        </w:rPr>
      </w:pPr>
      <w:hyperlink r:id="rId4" w:history="1">
        <w:r>
          <w:rPr>
            <w:rStyle w:val="Hyperlink"/>
            <w:rFonts w:cs="Times New Roman"/>
          </w:rPr>
          <w:t>3232168@163.com</w:t>
        </w:r>
      </w:hyperlink>
      <w:r>
        <w:rPr>
          <w:rStyle w:val="Hyperlink"/>
          <w:rFonts w:cs="Times New Roman"/>
        </w:rPr>
        <w:t>;</w:t>
      </w:r>
    </w:p>
    <w:p w14:paraId="1DCA0B44" w14:textId="77777777" w:rsidR="00DD0875" w:rsidRDefault="0000000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Hai-Tong Wan</w:t>
      </w:r>
    </w:p>
    <w:p w14:paraId="6B1EFE9A" w14:textId="77777777" w:rsidR="00DD0875" w:rsidRDefault="00000000">
      <w:pPr>
        <w:rPr>
          <w:rStyle w:val="Hyperlink"/>
          <w:rFonts w:cs="Times New Roman"/>
          <w:color w:val="000000" w:themeColor="text1"/>
        </w:rPr>
      </w:pPr>
      <w:hyperlink r:id="rId5" w:history="1">
        <w:r>
          <w:rPr>
            <w:rStyle w:val="Hyperlink"/>
            <w:rFonts w:cs="Times New Roman"/>
          </w:rPr>
          <w:t>whtong@126.com</w:t>
        </w:r>
      </w:hyperlink>
    </w:p>
    <w:p w14:paraId="1F1A3E0D" w14:textId="77777777" w:rsidR="00DD0875" w:rsidRDefault="00DD0875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CCB45F9" w14:textId="77777777" w:rsidR="00DD0875" w:rsidRDefault="00DD0875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D4845B6" w14:textId="77777777" w:rsidR="00DD0875" w:rsidRDefault="00DD0875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8A7324E" w14:textId="77777777" w:rsidR="00DD0875" w:rsidRDefault="00DD0875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141B659" w14:textId="77777777" w:rsidR="00DD0875" w:rsidRDefault="00DD0875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  <w:sectPr w:rsidR="00DD08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FD5044" w14:textId="77777777" w:rsidR="00DD0875" w:rsidRDefault="00000000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YHPG extraction solution</w:t>
      </w:r>
    </w:p>
    <w:p w14:paraId="70FD3C08" w14:textId="77777777" w:rsidR="00DD0875" w:rsidRDefault="00000000">
      <w:pPr>
        <w:rPr>
          <w:rFonts w:ascii="SimSun" w:eastAsia="SimSun" w:hAnsi="SimSu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533F2ED" wp14:editId="74FB36B3">
            <wp:simplePos x="0" y="0"/>
            <wp:positionH relativeFrom="margin">
              <wp:align>left</wp:align>
            </wp:positionH>
            <wp:positionV relativeFrom="paragraph">
              <wp:posOffset>1767840</wp:posOffset>
            </wp:positionV>
            <wp:extent cx="5274310" cy="1722755"/>
            <wp:effectExtent l="0" t="0" r="2540" b="0"/>
            <wp:wrapNone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SimSun" w:eastAsia="SimSun" w:hAnsi="SimSun" w:hint="eastAsia"/>
          <w:noProof/>
          <w:sz w:val="24"/>
          <w:szCs w:val="24"/>
        </w:rPr>
        <w:drawing>
          <wp:inline distT="0" distB="0" distL="0" distR="0" wp14:anchorId="646E719A" wp14:editId="7C091575">
            <wp:extent cx="5279390" cy="1737360"/>
            <wp:effectExtent l="0" t="0" r="0" b="0"/>
            <wp:docPr id="28631547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31547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173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F4FE5C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7ACEE835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6EAF42D2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54A35F02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1A80BF26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5831CC1A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096FDD3C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23870DD5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0F2A5F5A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6798B14C" w14:textId="77777777" w:rsidR="00DD0875" w:rsidRDefault="00000000">
      <w:pPr>
        <w:rPr>
          <w:rFonts w:ascii="SimSun" w:eastAsia="SimSun" w:hAnsi="SimSu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38914A8" wp14:editId="3CEA1AEB">
            <wp:simplePos x="0" y="0"/>
            <wp:positionH relativeFrom="margin">
              <wp:align>left</wp:align>
            </wp:positionH>
            <wp:positionV relativeFrom="paragraph">
              <wp:posOffset>-635</wp:posOffset>
            </wp:positionV>
            <wp:extent cx="5274310" cy="1710690"/>
            <wp:effectExtent l="0" t="0" r="2540" b="3810"/>
            <wp:wrapNone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D693E3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2DF45F28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12F34665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19E04166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4B399C14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7C2583AD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463990F0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297A223A" w14:textId="77777777" w:rsidR="00DD0875" w:rsidRDefault="00DD0875">
      <w:pPr>
        <w:rPr>
          <w:rFonts w:ascii="SimSun" w:eastAsia="SimSun" w:hAnsi="SimSun"/>
          <w:sz w:val="24"/>
          <w:szCs w:val="24"/>
        </w:rPr>
      </w:pPr>
    </w:p>
    <w:p w14:paraId="4D7FD925" w14:textId="77777777" w:rsidR="00DD0875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he HPLC chromatogram of YHPG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1.</w:t>
      </w:r>
      <w:r>
        <w:rPr>
          <w:rFonts w:ascii="Times New Roman" w:eastAsia="SimSun" w:hAnsi="Times New Roman" w:cs="Times New Roman"/>
          <w:sz w:val="24"/>
          <w:szCs w:val="24"/>
        </w:rPr>
        <w:t>wavelength = 2</w:t>
      </w:r>
      <w:r>
        <w:rPr>
          <w:rFonts w:ascii="Times New Roman" w:eastAsia="SimSun" w:hAnsi="Times New Roman" w:cs="Times New Roman" w:hint="eastAsia"/>
          <w:sz w:val="24"/>
          <w:szCs w:val="24"/>
        </w:rPr>
        <w:t>37</w:t>
      </w:r>
      <w:r>
        <w:rPr>
          <w:rFonts w:ascii="Times New Roman" w:eastAsia="SimSun" w:hAnsi="Times New Roman" w:cs="Times New Roman"/>
          <w:sz w:val="24"/>
          <w:szCs w:val="24"/>
        </w:rPr>
        <w:t xml:space="preserve"> nm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; 2. </w:t>
      </w:r>
      <w:r>
        <w:rPr>
          <w:rFonts w:ascii="Times New Roman" w:eastAsia="SimSun" w:hAnsi="Times New Roman" w:cs="Times New Roman"/>
          <w:sz w:val="24"/>
          <w:szCs w:val="24"/>
        </w:rPr>
        <w:t>wavelength = 254 nm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; 3. </w:t>
      </w:r>
      <w:r>
        <w:rPr>
          <w:rFonts w:ascii="Times New Roman" w:eastAsia="SimSun" w:hAnsi="Times New Roman" w:cs="Times New Roman"/>
          <w:sz w:val="24"/>
          <w:szCs w:val="24"/>
        </w:rPr>
        <w:t xml:space="preserve">wavelength = </w:t>
      </w:r>
      <w:r>
        <w:rPr>
          <w:rFonts w:ascii="Times New Roman" w:eastAsia="SimSun" w:hAnsi="Times New Roman" w:cs="Times New Roman" w:hint="eastAsia"/>
          <w:sz w:val="24"/>
          <w:szCs w:val="24"/>
        </w:rPr>
        <w:t>306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nm</w:t>
      </w:r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proofErr w:type="gramEnd"/>
    </w:p>
    <w:p w14:paraId="3CBA449F" w14:textId="77777777" w:rsidR="00DD0875" w:rsidRDefault="00000000">
      <w:pPr>
        <w:jc w:val="center"/>
        <w:rPr>
          <w:rFonts w:ascii="SimSun" w:eastAsia="SimSun" w:hAnsi="SimSun"/>
          <w:sz w:val="24"/>
          <w:szCs w:val="24"/>
        </w:rPr>
      </w:pPr>
      <w:r>
        <w:rPr>
          <w:noProof/>
        </w:rPr>
        <w:drawing>
          <wp:inline distT="0" distB="0" distL="0" distR="0" wp14:anchorId="7C177173" wp14:editId="2A683EF1">
            <wp:extent cx="5274310" cy="2336165"/>
            <wp:effectExtent l="0" t="0" r="2540" b="698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75BFB" w14:textId="77777777" w:rsidR="00DD0875" w:rsidRDefault="00000000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he HPLC chromatogram of YHPG (wavelength = 254 nm). 1. Chlorogenic acid; 2. puerarin; 3. 3′-methoxypuerarin; 4. polydatin; 5. glycyrrhizic acid; 6. emodin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D0875" w14:paraId="6184F466" w14:textId="77777777" w:rsidTr="00DD0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56C08C51" w14:textId="77777777" w:rsidR="00DD0875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Components</w:t>
            </w:r>
          </w:p>
        </w:tc>
        <w:tc>
          <w:tcPr>
            <w:tcW w:w="4148" w:type="dxa"/>
            <w:shd w:val="clear" w:color="auto" w:fill="auto"/>
          </w:tcPr>
          <w:p w14:paraId="33D3DAFD" w14:textId="77777777" w:rsidR="00DD087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ontent(mg/g)</w:t>
            </w:r>
          </w:p>
        </w:tc>
      </w:tr>
      <w:tr w:rsidR="00DD0875" w14:paraId="6FA664B3" w14:textId="77777777" w:rsidTr="00DD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4A0DAC0" w14:textId="77777777" w:rsidR="00DD0875" w:rsidRDefault="00000000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Chlorogenic acid</w:t>
            </w:r>
          </w:p>
        </w:tc>
        <w:tc>
          <w:tcPr>
            <w:tcW w:w="4148" w:type="dxa"/>
            <w:shd w:val="clear" w:color="auto" w:fill="auto"/>
          </w:tcPr>
          <w:p w14:paraId="69F4CE97" w14:textId="77777777" w:rsidR="00DD08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4.1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5</w:t>
            </w:r>
          </w:p>
        </w:tc>
      </w:tr>
      <w:tr w:rsidR="00DD0875" w14:paraId="3EC86516" w14:textId="77777777" w:rsidTr="00DD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5D720BCE" w14:textId="77777777" w:rsidR="00DD0875" w:rsidRDefault="00000000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puerarin</w:t>
            </w:r>
          </w:p>
        </w:tc>
        <w:tc>
          <w:tcPr>
            <w:tcW w:w="4148" w:type="dxa"/>
            <w:shd w:val="clear" w:color="auto" w:fill="auto"/>
          </w:tcPr>
          <w:p w14:paraId="7B3BC383" w14:textId="77777777" w:rsidR="00DD08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8.3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9</w:t>
            </w:r>
          </w:p>
        </w:tc>
      </w:tr>
      <w:tr w:rsidR="00DD0875" w14:paraId="5E60CA3C" w14:textId="77777777" w:rsidTr="00DD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28DAD76F" w14:textId="77777777" w:rsidR="00DD0875" w:rsidRDefault="00000000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′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-methoxypuerarin</w:t>
            </w:r>
          </w:p>
        </w:tc>
        <w:tc>
          <w:tcPr>
            <w:tcW w:w="4148" w:type="dxa"/>
            <w:shd w:val="clear" w:color="auto" w:fill="auto"/>
          </w:tcPr>
          <w:p w14:paraId="6E877A03" w14:textId="77777777" w:rsidR="00DD08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.6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DD0875" w14:paraId="30F7C557" w14:textId="77777777" w:rsidTr="00DD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423B5775" w14:textId="77777777" w:rsidR="00DD0875" w:rsidRDefault="00000000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polydatin</w:t>
            </w:r>
          </w:p>
        </w:tc>
        <w:tc>
          <w:tcPr>
            <w:tcW w:w="4148" w:type="dxa"/>
            <w:shd w:val="clear" w:color="auto" w:fill="auto"/>
          </w:tcPr>
          <w:p w14:paraId="79970069" w14:textId="77777777" w:rsidR="00DD08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.8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DD0875" w14:paraId="39907390" w14:textId="77777777" w:rsidTr="00DD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2C5A6490" w14:textId="77777777" w:rsidR="00DD0875" w:rsidRDefault="00000000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glycyrrhizic acid</w:t>
            </w:r>
          </w:p>
        </w:tc>
        <w:tc>
          <w:tcPr>
            <w:tcW w:w="4148" w:type="dxa"/>
            <w:shd w:val="clear" w:color="auto" w:fill="auto"/>
          </w:tcPr>
          <w:p w14:paraId="22D0A681" w14:textId="77777777" w:rsidR="00DD08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3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DD0875" w14:paraId="7D6A1273" w14:textId="77777777" w:rsidTr="00DD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</w:tcPr>
          <w:p w14:paraId="75AE26D6" w14:textId="77777777" w:rsidR="00DD0875" w:rsidRDefault="00000000">
            <w:pPr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24"/>
                <w:szCs w:val="24"/>
              </w:rPr>
              <w:t>emodin</w:t>
            </w:r>
          </w:p>
        </w:tc>
        <w:tc>
          <w:tcPr>
            <w:tcW w:w="4148" w:type="dxa"/>
            <w:shd w:val="clear" w:color="auto" w:fill="auto"/>
          </w:tcPr>
          <w:p w14:paraId="3514E38B" w14:textId="77777777" w:rsidR="00DD087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.14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</w:t>
            </w:r>
          </w:p>
        </w:tc>
      </w:tr>
    </w:tbl>
    <w:p w14:paraId="6952C681" w14:textId="77777777" w:rsidR="00DD0875" w:rsidRDefault="00DD0875">
      <w:pPr>
        <w:rPr>
          <w:rFonts w:ascii="Times New Roman" w:eastAsia="SimSun" w:hAnsi="Times New Roman" w:cs="Times New Roman"/>
          <w:sz w:val="24"/>
          <w:szCs w:val="24"/>
        </w:rPr>
      </w:pPr>
    </w:p>
    <w:p w14:paraId="27961F1A" w14:textId="77777777" w:rsidR="00DD0875" w:rsidRDefault="00DD0875">
      <w:pPr>
        <w:rPr>
          <w:rFonts w:ascii="Times New Roman" w:eastAsia="SimSun" w:hAnsi="Times New Roman" w:cs="Times New Roman"/>
          <w:sz w:val="24"/>
          <w:szCs w:val="24"/>
        </w:rPr>
      </w:pPr>
    </w:p>
    <w:sectPr w:rsidR="00DD0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charset w:val="86"/>
    <w:family w:val="swiss"/>
    <w:pitch w:val="default"/>
    <w:sig w:usb0="A00002FF" w:usb1="7ACFFDFB" w:usb2="00000017" w:usb3="00000000" w:csb0="00040001" w:csb1="0000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zNDGxNLCwNLQwM7ZQ0lEKTi0uzszPAykwrgUA2nMi+iwAAAA="/>
  </w:docVars>
  <w:rsids>
    <w:rsidRoot w:val="00A20DD6"/>
    <w:rsid w:val="C5FF7A3F"/>
    <w:rsid w:val="EF2BCF0B"/>
    <w:rsid w:val="FD19EE05"/>
    <w:rsid w:val="000A3E20"/>
    <w:rsid w:val="0027349D"/>
    <w:rsid w:val="002B0E14"/>
    <w:rsid w:val="002D2146"/>
    <w:rsid w:val="002F5894"/>
    <w:rsid w:val="0033080D"/>
    <w:rsid w:val="0034542D"/>
    <w:rsid w:val="003F5396"/>
    <w:rsid w:val="00421CBF"/>
    <w:rsid w:val="004319C0"/>
    <w:rsid w:val="0047434E"/>
    <w:rsid w:val="00476DB8"/>
    <w:rsid w:val="006C29CD"/>
    <w:rsid w:val="00722637"/>
    <w:rsid w:val="007878B8"/>
    <w:rsid w:val="007B6691"/>
    <w:rsid w:val="007B69DC"/>
    <w:rsid w:val="0088085A"/>
    <w:rsid w:val="00A20DD6"/>
    <w:rsid w:val="00A65BD1"/>
    <w:rsid w:val="00AF7AD6"/>
    <w:rsid w:val="00B1047F"/>
    <w:rsid w:val="00B922CE"/>
    <w:rsid w:val="00BF35C6"/>
    <w:rsid w:val="00CD0E18"/>
    <w:rsid w:val="00CF1938"/>
    <w:rsid w:val="00CF7C17"/>
    <w:rsid w:val="00D25C84"/>
    <w:rsid w:val="00DD0875"/>
    <w:rsid w:val="00E07FBF"/>
    <w:rsid w:val="00E24D16"/>
    <w:rsid w:val="00E620CC"/>
    <w:rsid w:val="00F213AE"/>
    <w:rsid w:val="00F33695"/>
    <w:rsid w:val="1F7F81DA"/>
    <w:rsid w:val="4FD96AC3"/>
    <w:rsid w:val="5D7F3346"/>
    <w:rsid w:val="6A6B310D"/>
    <w:rsid w:val="75D3E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2702F39"/>
  <w15:docId w15:val="{BC866AE3-845E-464C-9F87-A4C531D10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table" w:customStyle="1" w:styleId="61">
    <w:name w:val="清单表 6 彩色1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pPr>
      <w:jc w:val="left"/>
    </w:pPr>
    <w:rPr>
      <w:rFonts w:ascii="PingFang SC" w:eastAsia="PingFang SC" w:hAnsi="PingFang SC" w:cs="Times New Roman"/>
      <w:color w:val="000000"/>
      <w:kern w:val="0"/>
      <w:sz w:val="28"/>
      <w:szCs w:val="28"/>
    </w:rPr>
  </w:style>
  <w:style w:type="character" w:customStyle="1" w:styleId="s1">
    <w:name w:val="s1"/>
    <w:basedOn w:val="DefaultParagraphFont"/>
    <w:rPr>
      <w:rFonts w:ascii="Helvetica Neue" w:eastAsia="Helvetica Neue" w:hAnsi="Helvetica Neue" w:cs="Helvetica Neue"/>
      <w:sz w:val="28"/>
      <w:szCs w:val="28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inorEastAsia" w:hAnsiTheme="minorHAnsi" w:cstheme="minorBidi"/>
      <w:b/>
      <w:bCs/>
      <w:kern w:val="28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whtong@126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3232168@163.com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00</Words>
  <Characters>1143</Characters>
  <Application>Microsoft Office Word</Application>
  <DocSecurity>0</DocSecurity>
  <Lines>9</Lines>
  <Paragraphs>2</Paragraphs>
  <ScaleCrop>false</ScaleCrop>
  <Company>Frontiers Media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ning gu</dc:creator>
  <cp:lastModifiedBy>Giulia Valsecchi</cp:lastModifiedBy>
  <cp:revision>8</cp:revision>
  <dcterms:created xsi:type="dcterms:W3CDTF">2024-12-06T14:40:00Z</dcterms:created>
  <dcterms:modified xsi:type="dcterms:W3CDTF">2025-02-2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2.8936</vt:lpwstr>
  </property>
  <property fmtid="{D5CDD505-2E9C-101B-9397-08002B2CF9AE}" pid="3" name="ICV">
    <vt:lpwstr>98EF5558821065D6ABB3BE67C008BA0D_43</vt:lpwstr>
  </property>
</Properties>
</file>